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59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39"/>
        <w:gridCol w:w="1640"/>
        <w:gridCol w:w="1640"/>
        <w:gridCol w:w="1602"/>
        <w:gridCol w:w="38"/>
      </w:tblGrid>
      <w:tr>
        <w:trPr>
          <w:trHeight w:val="290" w:hRule="atLeast"/>
        </w:trPr>
        <w:tc>
          <w:tcPr>
            <w:tcW w:w="1072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able.S1A. Involvement of differentially expressed genes </w:t>
            </w:r>
            <w:r>
              <w:rPr>
                <w:rStyle w:val="Shorttext"/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etween bladders augmented with stem cell seeded and unseeded scaffold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in KEGG pathways, 7 days after the bladder reconstruction. </w:t>
            </w:r>
          </w:p>
        </w:tc>
        <w:tc>
          <w:tcPr>
            <w:tcW w:w="3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rm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nt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Value</w:t>
            </w:r>
          </w:p>
        </w:tc>
        <w:tc>
          <w:tcPr>
            <w:tcW w:w="16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740:Olfactory transdu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60E-1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3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080:Neuroactive ligand-receptor intera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09E-09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0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060:Cytokine-cytokine receptor intera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9E-05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7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020:Calcium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73E-0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0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974:Protein digestion and absorp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92E-0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1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024:cAMP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30E-0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5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911:Insulin secre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0E-0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2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033:Nicotine addi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28E-0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7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514:Cell adhesion molecules (CAMs)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0E-0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8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976:Bile secre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12E-0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9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640:Hematopoietic cell lineage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55E-03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1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340:Hedgehog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7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742:Taste transdu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6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9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015:Rap1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44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1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146:Amoebiasis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99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5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925:Aldosterone synthesis and secre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58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2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350:TGF-beta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1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0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972:Pancreatic secre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25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6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630:Jak-STAT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3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7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150:Staphylococcus aureus infe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38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7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o04151:PI3K-Akt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6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1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340:Primary immunodeficienc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70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2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0830:Retinol metabolism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01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6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062:Chemokine signaling pathwa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36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9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0910:Nitrogen metabolism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5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5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414:Dilated cardiomyopathy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77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5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723:Retrograde endocannabinoid signaling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79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0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512:ECM-receptor interac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80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3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217:Basal cell carcinoma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07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8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670:Leukocyte transendothelial migration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33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5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5410:Hypertrophic cardiomyopathy (HCM)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57E-02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5E+00</w:t>
            </w:r>
          </w:p>
        </w:tc>
      </w:tr>
      <w:tr>
        <w:trPr>
          <w:trHeight w:val="300" w:hRule="atLeast"/>
        </w:trPr>
        <w:tc>
          <w:tcPr>
            <w:tcW w:w="5839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04390:Hippo signaling pathway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06E-02</w:t>
            </w:r>
          </w:p>
        </w:tc>
        <w:tc>
          <w:tcPr>
            <w:tcW w:w="1640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9E+00</w:t>
            </w:r>
          </w:p>
        </w:tc>
      </w:tr>
      <w:tr>
        <w:trPr>
          <w:trHeight w:val="290" w:hRule="atLeast"/>
        </w:trPr>
        <w:tc>
          <w:tcPr>
            <w:tcW w:w="583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518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58"/>
        <w:gridCol w:w="1720"/>
        <w:gridCol w:w="1720"/>
        <w:gridCol w:w="1663"/>
        <w:gridCol w:w="57"/>
      </w:tblGrid>
      <w:tr>
        <w:trPr>
          <w:trHeight w:val="300" w:hRule="atLeast"/>
        </w:trPr>
        <w:tc>
          <w:tcPr>
            <w:tcW w:w="10461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able.S1B. Involvement of differentially expressed genes </w:t>
            </w:r>
            <w:r>
              <w:rPr>
                <w:rStyle w:val="Shorttext"/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etween bladders augmented with stem cell seeded and unseeded scaffold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 KEGG pathways, 30 days after the bladder reconstruction.</w:t>
            </w:r>
          </w:p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5358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unt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Value</w:t>
            </w:r>
          </w:p>
        </w:tc>
        <w:tc>
          <w:tcPr>
            <w:tcW w:w="1720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40:Olfactory transdu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4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94E-4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3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640:Hematopoietic cell lineage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29E-09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9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150:Staphylococcus aureus infe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14E-09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86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060:Cytokine-cytokine receptor intera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11E-05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8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340:Primary immunodeficiency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79E-05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60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514:Cell adhesion molecules (CAMs)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88E-04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9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72:Intestinal immune network for IgA produ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01E-04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14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310:Asthma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4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0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140:Leishmaniasi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93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80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080:Neuroactive ligand-receptor intera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50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5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323:Rheumatoid arthriti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54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9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670:Leukocyte transendothelial migra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10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50:Natural killer cell mediated cytotoxicity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52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8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830:Retinol metabolism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27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204:Chemical carcinogenesi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70E-03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8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591:Linoleic acid metabolism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5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87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10:Complement and coagulation cascade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7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0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982:Drug metabolism - cytochrome P450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9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5321:Inflammatory bowel disease (IBD)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00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44:Phototransdu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26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11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144:Malaria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70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3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062:Chemokine signaling pathway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20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152:Tuberculosi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10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9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340:Hedgehog signaling pathway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98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3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64:Fc epsilon RI signaling pathway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89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8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145:Phagosome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36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5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140:Steroid hormone biosynthesis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45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2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380:Osteoclast differentia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96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1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330:Allograft rejection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,65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4E+00</w:t>
            </w:r>
          </w:p>
        </w:tc>
      </w:tr>
      <w:tr>
        <w:trPr>
          <w:trHeight w:val="29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0980:Metabolism of xenobiotics by cytochrome P450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,33E-02</w:t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1E+00</w:t>
            </w:r>
          </w:p>
        </w:tc>
      </w:tr>
      <w:tr>
        <w:trPr>
          <w:trHeight w:val="300" w:hRule="atLeast"/>
        </w:trPr>
        <w:tc>
          <w:tcPr>
            <w:tcW w:w="5358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940:Type I diabetes mellitus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,53E-02</w:t>
            </w:r>
          </w:p>
        </w:tc>
        <w:tc>
          <w:tcPr>
            <w:tcW w:w="1720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9E+00</w:t>
            </w:r>
          </w:p>
        </w:tc>
      </w:tr>
      <w:tr>
        <w:trPr>
          <w:trHeight w:val="300" w:hRule="atLeast"/>
        </w:trPr>
        <w:tc>
          <w:tcPr>
            <w:tcW w:w="535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720" w:type="dxa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7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55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59"/>
        <w:gridCol w:w="1620"/>
        <w:gridCol w:w="1621"/>
        <w:gridCol w:w="1715"/>
        <w:gridCol w:w="40"/>
      </w:tblGrid>
      <w:tr>
        <w:trPr>
          <w:trHeight w:val="300" w:hRule="atLeast"/>
        </w:trPr>
        <w:tc>
          <w:tcPr>
            <w:tcW w:w="10315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able.S1C. Involvement of differentially expressed genes </w:t>
            </w:r>
            <w:r>
              <w:rPr>
                <w:rStyle w:val="Shorttext"/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etween bladders augmented with stem cell seeded and unseeded scaffold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 KEGG pathways, 90 days after the bladder reconstruction.</w:t>
            </w: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5359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unt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Value</w:t>
            </w:r>
          </w:p>
        </w:tc>
        <w:tc>
          <w:tcPr>
            <w:tcW w:w="1755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40:Olfactory transdu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9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35E-186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10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080:Neuroactive ligand-receptor intera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3E-17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1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033:Nicotine addi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36E-10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5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42:Taste transdu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0E-08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17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830:Retinol metabolism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16E-05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9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060:Cytokine-cytokine receptor intera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42E-04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950:Maturity onset diabetes of the young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64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99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591:Linoleic acid metabolism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2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4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10:Complement and coagulation cascades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74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5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032:Morphine addi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01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6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140:Steroid hormone biosynthesis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29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44:Phototransdu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2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79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27:GABAergic synapse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31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6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23:Retrograde endocannabinoid signaling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8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2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26:Serotonergic synapse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87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8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150:Staphylococcus aureus infe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93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724:Glutamatergic synapse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95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7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5321:Inflammatory bowel disease (IBD)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07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8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976:Bile secre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77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34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030:Cocaine addi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84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020:Calcium signaling pathway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08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19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350:Tyrosine metabolism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,88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5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204:Chemical carcinogenesis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,23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24E+00</w:t>
            </w:r>
          </w:p>
        </w:tc>
      </w:tr>
      <w:tr>
        <w:trPr>
          <w:trHeight w:val="300" w:hRule="atLeast"/>
        </w:trPr>
        <w:tc>
          <w:tcPr>
            <w:tcW w:w="5359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310:Asthm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,35E-02</w:t>
            </w:r>
          </w:p>
        </w:tc>
        <w:tc>
          <w:tcPr>
            <w:tcW w:w="1755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49E+00</w:t>
            </w:r>
          </w:p>
        </w:tc>
      </w:tr>
      <w:tr>
        <w:trPr>
          <w:trHeight w:val="30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55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59"/>
        <w:gridCol w:w="1620"/>
        <w:gridCol w:w="1621"/>
        <w:gridCol w:w="1715"/>
        <w:gridCol w:w="40"/>
      </w:tblGrid>
      <w:tr>
        <w:trPr>
          <w:trHeight w:val="300" w:hRule="atLeast"/>
        </w:trPr>
        <w:tc>
          <w:tcPr>
            <w:tcW w:w="10315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able.S1D. Involvement of differentially expressed genes </w:t>
            </w:r>
            <w:r>
              <w:rPr>
                <w:rStyle w:val="Shorttext"/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etween bladders augmented with stem cell seeded and unseeded scaffold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 KEGG pathways, 180 days after the bladder reconstruction.</w:t>
            </w:r>
          </w:p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5359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unt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Value</w:t>
            </w:r>
          </w:p>
        </w:tc>
        <w:tc>
          <w:tcPr>
            <w:tcW w:w="1755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261:Adrenergic signaling in cardiomyocytes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34E-03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43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530:Tight jun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01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78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020:Calcium signaling pathway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6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77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260:Cardiac muscle contraction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49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01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0980:Metabolism of xenobiotics by cytochrome P450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66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91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0982:Drug metabolism - cytochrome P450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13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72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5204:Chemical carcinogenesis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,60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,44E+00</w:t>
            </w:r>
          </w:p>
        </w:tc>
      </w:tr>
      <w:tr>
        <w:trPr>
          <w:trHeight w:val="29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no04660:T cell receptor signaling pathway</w:t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,96E-02</w:t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93E+00</w:t>
            </w:r>
          </w:p>
        </w:tc>
      </w:tr>
      <w:tr>
        <w:trPr>
          <w:trHeight w:val="300" w:hRule="atLeast"/>
        </w:trPr>
        <w:tc>
          <w:tcPr>
            <w:tcW w:w="5359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no04390:Hippo signaling pathwa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,33E-02</w:t>
            </w:r>
          </w:p>
        </w:tc>
        <w:tc>
          <w:tcPr>
            <w:tcW w:w="1755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47E+00</w:t>
            </w:r>
          </w:p>
        </w:tc>
      </w:tr>
      <w:tr>
        <w:trPr>
          <w:trHeight w:val="300" w:hRule="atLeast"/>
        </w:trPr>
        <w:tc>
          <w:tcPr>
            <w:tcW w:w="5359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62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62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7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left="0" w:right="0" w:hanging="0"/>
    </w:pPr>
    <w:rPr>
      <w:rFonts w:ascii="Calibri" w:hAnsi="Calibri" w:eastAsia="Arial Unicode MS;Arial" w:cs="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20:05:00Z</dcterms:created>
  <dc:creator>Sony</dc:creator>
  <dc:description/>
  <cp:keywords/>
  <dc:language>en-US</dc:language>
  <cp:lastModifiedBy>marta</cp:lastModifiedBy>
  <cp:lastPrinted>2017-07-26T09:34:00Z</cp:lastPrinted>
  <dcterms:modified xsi:type="dcterms:W3CDTF">2017-10-01T20:05:00Z</dcterms:modified>
  <cp:revision>2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